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573D3" w14:textId="1AC46FAA" w:rsidR="007D3BAE" w:rsidRPr="007D3BAE" w:rsidRDefault="007D3BAE" w:rsidP="007D3BAE">
      <w:pPr>
        <w:spacing w:line="48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  <w:bookmarkStart w:id="0" w:name="_GoBack"/>
      <w:r w:rsidRPr="007D3BAE">
        <w:rPr>
          <w:rFonts w:ascii="Times New Roman" w:hAnsi="Times New Roman" w:cs="Times New Roman"/>
          <w:bCs/>
          <w:sz w:val="32"/>
          <w:szCs w:val="32"/>
          <w:lang w:val="en-US"/>
        </w:rPr>
        <w:t>Supplementary Tables:</w:t>
      </w:r>
    </w:p>
    <w:p w14:paraId="5BDC383D" w14:textId="77777777" w:rsidR="007D3BAE" w:rsidRDefault="007D3BA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76C17C71" w14:textId="075C9757" w:rsidR="007D3BAE" w:rsidRPr="006362C2" w:rsidRDefault="007D3BAE" w:rsidP="007D3BAE">
      <w:pPr>
        <w:spacing w:line="480" w:lineRule="auto"/>
        <w:rPr>
          <w:lang w:val="en-US"/>
        </w:rPr>
      </w:pP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 1. Antibiot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s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ministered to the infants included in the current stud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885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417"/>
        <w:gridCol w:w="1276"/>
        <w:gridCol w:w="1134"/>
        <w:gridCol w:w="1232"/>
        <w:gridCol w:w="1267"/>
        <w:gridCol w:w="15"/>
      </w:tblGrid>
      <w:tr w:rsidR="007D3BAE" w:rsidRPr="0058757D" w14:paraId="68D9C8D2" w14:textId="77777777" w:rsidTr="00426B5A">
        <w:trPr>
          <w:gridAfter w:val="1"/>
          <w:wAfter w:w="15" w:type="dxa"/>
          <w:trHeight w:val="833"/>
        </w:trPr>
        <w:tc>
          <w:tcPr>
            <w:tcW w:w="9870" w:type="dxa"/>
            <w:gridSpan w:val="7"/>
            <w:tcBorders>
              <w:bottom w:val="nil"/>
              <w:right w:val="nil"/>
            </w:tcBorders>
          </w:tcPr>
          <w:p w14:paraId="77CFE333" w14:textId="77777777" w:rsidR="007D3BAE" w:rsidRPr="006362C2" w:rsidRDefault="007D3BAE" w:rsidP="00426B5A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</w:t>
            </w:r>
          </w:p>
          <w:p w14:paraId="7D4C07F2" w14:textId="77777777" w:rsidR="007D3BAE" w:rsidRPr="006362C2" w:rsidRDefault="007D3BAE" w:rsidP="00426B5A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No. (%) of infants receiving antibiotics at age</w:t>
            </w:r>
          </w:p>
        </w:tc>
      </w:tr>
      <w:tr w:rsidR="007D3BAE" w:rsidRPr="007A7DF9" w14:paraId="379B93A8" w14:textId="77777777" w:rsidTr="00426B5A">
        <w:trPr>
          <w:trHeight w:val="84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A0E8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0B727B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3D00C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C11D65" w14:textId="77777777" w:rsidR="007D3BAE" w:rsidRPr="006362C2" w:rsidRDefault="007D3BAE" w:rsidP="00426B5A">
            <w:pPr>
              <w:pBdr>
                <w:bar w:val="single" w:sz="4" w:color="auto"/>
              </w:pBdr>
              <w:ind w:right="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19F0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8DEF1C" w14:textId="77777777" w:rsidR="007D3BAE" w:rsidRPr="006362C2" w:rsidRDefault="007D3BAE" w:rsidP="00426B5A">
            <w:pPr>
              <w:pBdr>
                <w:bar w:val="single" w:sz="4" w:color="auto"/>
              </w:pBdr>
              <w:ind w:right="2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AE7C7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3A98A1" w14:textId="77777777" w:rsidR="007D3BAE" w:rsidRPr="006362C2" w:rsidRDefault="007D3BAE" w:rsidP="00426B5A">
            <w:pPr>
              <w:pBdr>
                <w:bar w:val="single" w:sz="4" w:color="auto"/>
              </w:pBdr>
              <w:ind w:right="13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E426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47966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weeks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1035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C932D6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weeks 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119C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A06DA8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weeks</w:t>
            </w:r>
          </w:p>
        </w:tc>
      </w:tr>
      <w:tr w:rsidR="007D3BAE" w:rsidRPr="007A7DF9" w14:paraId="7E535068" w14:textId="77777777" w:rsidTr="00426B5A">
        <w:trPr>
          <w:trHeight w:val="84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74C3" w14:textId="77777777" w:rsidR="007D3BAE" w:rsidRPr="006362C2" w:rsidRDefault="007D3BAE" w:rsidP="00426B5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F9849C9" w14:textId="77777777" w:rsidR="007D3BAE" w:rsidRPr="006362C2" w:rsidRDefault="007D3BAE" w:rsidP="00426B5A">
            <w:pPr>
              <w:pBdr>
                <w:bar w:val="single" w:sz="4" w:color="auto"/>
              </w:pBdr>
              <w:ind w:right="-10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nicillin G            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81E8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EAB6B9C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 (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C20B4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08F7BD8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 (8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F013C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82F26B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C7AF1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2354831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0 (0)</w:t>
            </w:r>
          </w:p>
          <w:p w14:paraId="411F551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F6223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B34C74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0 (0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FF6F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A2A2828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1 (4)</w:t>
            </w:r>
          </w:p>
        </w:tc>
      </w:tr>
      <w:tr w:rsidR="007D3BAE" w:rsidRPr="007A7DF9" w14:paraId="7611088A" w14:textId="77777777" w:rsidTr="00426B5A">
        <w:trPr>
          <w:trHeight w:val="6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0A9BA" w14:textId="77777777" w:rsidR="007D3BAE" w:rsidRPr="006362C2" w:rsidRDefault="007D3BAE" w:rsidP="00426B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   </w:t>
            </w:r>
          </w:p>
          <w:p w14:paraId="14BC3FD5" w14:textId="77777777" w:rsidR="007D3BAE" w:rsidRPr="006362C2" w:rsidRDefault="007D3BAE" w:rsidP="00426B5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bramycin  </w:t>
            </w:r>
          </w:p>
          <w:p w14:paraId="14E97A24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F6D8D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</w:t>
            </w:r>
          </w:p>
          <w:p w14:paraId="711A9615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C97FF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</w:t>
            </w:r>
          </w:p>
          <w:p w14:paraId="2C5FC890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DF541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3D6C09D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82691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DDC7937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6 (1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E232C98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6726F3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4 (13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0E945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CA1CBB7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9 (32)</w:t>
            </w:r>
          </w:p>
        </w:tc>
      </w:tr>
      <w:tr w:rsidR="007D3BAE" w:rsidRPr="007A7DF9" w14:paraId="76105368" w14:textId="77777777" w:rsidTr="00426B5A">
        <w:trPr>
          <w:trHeight w:val="7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8186E7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2210DA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oxacillin      </w:t>
            </w:r>
          </w:p>
          <w:p w14:paraId="3914BECB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83B66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73BA71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64B6A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907F978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A7A3D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1304390" w14:textId="77777777" w:rsidR="007D3BAE" w:rsidRPr="006362C2" w:rsidRDefault="007D3BAE" w:rsidP="00426B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CB72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E2AB306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4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722CA05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7CACD750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9 (30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D0C6E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E628EE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9)</w:t>
            </w:r>
          </w:p>
        </w:tc>
      </w:tr>
      <w:tr w:rsidR="007D3BAE" w:rsidRPr="007A7DF9" w14:paraId="5B69CCD5" w14:textId="77777777" w:rsidTr="00426B5A">
        <w:trPr>
          <w:trHeight w:val="50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5CBEC8" w14:textId="77777777" w:rsidR="007D3BAE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00FDE30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BC80E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3C69B27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3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3AE761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FCB67A1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35AD6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DD0AB4A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8372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277F9ED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3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FBBEC90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576F26A1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7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9D1E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566FFA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54)</w:t>
            </w:r>
          </w:p>
        </w:tc>
      </w:tr>
      <w:tr w:rsidR="007D3BAE" w:rsidRPr="007A7DF9" w14:paraId="28773633" w14:textId="77777777" w:rsidTr="00426B5A">
        <w:trPr>
          <w:trHeight w:val="7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E3DF33" w14:textId="77777777" w:rsidR="007D3BAE" w:rsidRPr="006362C2" w:rsidRDefault="007D3BAE" w:rsidP="00426B5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4F6568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  </w:t>
            </w:r>
          </w:p>
          <w:p w14:paraId="69618ECB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ropenem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FEC38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E05FE75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6FF875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F9428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C7AB214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A0E6C2D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8DC0E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9FED988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0EC0516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BC5D3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2312FA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3FD222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3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143D3E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07E1C6F" w14:textId="77777777" w:rsidR="007D3BAE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115AEE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7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3D94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B13D202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26C86AB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36)</w:t>
            </w:r>
          </w:p>
        </w:tc>
      </w:tr>
      <w:tr w:rsidR="007D3BAE" w:rsidRPr="007A7DF9" w14:paraId="568FDF29" w14:textId="77777777" w:rsidTr="00426B5A">
        <w:trPr>
          <w:trHeight w:val="1041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0670179" w14:textId="77777777" w:rsidR="007D3BAE" w:rsidRPr="006362C2" w:rsidRDefault="007D3BAE" w:rsidP="00426B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AB02240" w14:textId="77777777" w:rsidR="007D3BAE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1EB9E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362C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   </w:t>
            </w:r>
          </w:p>
          <w:p w14:paraId="0FCFCF06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5CF2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B29665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E49201E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1F9B7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7B59AA7" w14:textId="77777777" w:rsidR="007D3BAE" w:rsidRPr="006362C2" w:rsidRDefault="007D3BAE" w:rsidP="00426B5A">
            <w:pPr>
              <w:pBdr>
                <w:bar w:val="single" w:sz="4" w:color="auto"/>
              </w:pBdr>
              <w:ind w:left="52" w:firstLine="5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CFAC2D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2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1D1ED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5AF5BCB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3616DC3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2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CA4B7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F07AFE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4F456A9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2 (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CAD6324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2C13C6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A385EF1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1 (3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F1D9D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63FF69C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EE4B20F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5 (18)</w:t>
            </w:r>
          </w:p>
        </w:tc>
      </w:tr>
      <w:tr w:rsidR="007D3BAE" w:rsidRPr="007A7DF9" w14:paraId="52169547" w14:textId="77777777" w:rsidTr="00426B5A">
        <w:trPr>
          <w:trHeight w:val="700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68710F85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6D432C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infants</w:t>
            </w:r>
            <w:r w:rsidRPr="00636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14:paraId="7EB6D15D" w14:textId="77777777" w:rsidR="007D3BAE" w:rsidRPr="006362C2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the ward</w:t>
            </w:r>
          </w:p>
          <w:p w14:paraId="468AC995" w14:textId="77777777" w:rsidR="007D3BAE" w:rsidRPr="007A7DF9" w:rsidRDefault="007D3BAE" w:rsidP="00426B5A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42914" w14:textId="77777777" w:rsidR="007D3BAE" w:rsidRDefault="007D3BAE" w:rsidP="00426B5A">
            <w:pPr>
              <w:ind w:left="-243" w:firstLine="14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E88B6D5" w14:textId="77777777" w:rsidR="007D3BAE" w:rsidRPr="006362C2" w:rsidRDefault="007D3BAE" w:rsidP="00426B5A">
            <w:pPr>
              <w:ind w:left="-243" w:firstLine="141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  <w:p w14:paraId="5DDB1006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8029FC1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8654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6A92ED7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  <w:p w14:paraId="1376BE48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D6E9145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D7FD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EB5C92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</w:p>
          <w:p w14:paraId="1EF362AC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A1D1142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C1AB2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F08F31B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  <w:p w14:paraId="756347D8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CC81F07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4F99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E096464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  <w:p w14:paraId="295D38EE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85DCBD0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0E419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3D1B5E89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62C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  <w:p w14:paraId="5E06843C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B0BE32A" w14:textId="77777777" w:rsidR="007D3BAE" w:rsidRPr="006362C2" w:rsidRDefault="007D3BAE" w:rsidP="00426B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4769A886" w14:textId="77777777" w:rsidR="007D3BAE" w:rsidRPr="007A7DF9" w:rsidRDefault="007D3BAE" w:rsidP="007D3BAE">
      <w:pPr>
        <w:spacing w:line="480" w:lineRule="auto"/>
        <w:jc w:val="both"/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B72ED74" w14:textId="77777777" w:rsidR="007D3BAE" w:rsidRPr="007A7DF9" w:rsidRDefault="007D3BAE" w:rsidP="007D3BAE">
      <w:pPr>
        <w:spacing w:line="480" w:lineRule="auto"/>
        <w:jc w:val="both"/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The table shows the frequency of infants treated with different antibiotics (prophylactic or therapeutic) at various timepoints after birth in the studied sub-cohort (N=42). At the time of the study</w:t>
      </w:r>
      <w:r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,</w:t>
      </w:r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rophylactic treatment with penicillin G and tobramycin, often followed by cloxacillin, was </w:t>
      </w:r>
      <w:r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provided</w:t>
      </w:r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o all extremely preterm neonates in the NICU for as long as umbilical lines were in place.       </w:t>
      </w:r>
    </w:p>
    <w:p w14:paraId="430C4DA3" w14:textId="77777777" w:rsidR="007D3BAE" w:rsidRPr="007A7DF9" w:rsidRDefault="007D3BAE" w:rsidP="007D3BAE">
      <w:pPr>
        <w:spacing w:line="480" w:lineRule="auto"/>
        <w:jc w:val="both"/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spellStart"/>
      <w:r w:rsidRPr="006362C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Trimethoprim</w:t>
      </w:r>
      <w:proofErr w:type="spellEnd"/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proofErr w:type="spellStart"/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Cefotaxime</w:t>
      </w:r>
      <w:proofErr w:type="spellEnd"/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Cefuroxime, </w:t>
      </w:r>
      <w:proofErr w:type="spellStart"/>
      <w:r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Doctacillin</w:t>
      </w:r>
      <w:proofErr w:type="spellEnd"/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, Ampicillin</w:t>
      </w:r>
      <w:r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4A0B3F87" w14:textId="77777777" w:rsidR="007D3BAE" w:rsidRPr="007A7DF9" w:rsidRDefault="007D3BAE" w:rsidP="007D3BAE">
      <w:pPr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2C910BAA" w14:textId="77777777" w:rsidR="007D3BAE" w:rsidRPr="006362C2" w:rsidRDefault="007D3BAE" w:rsidP="007D3BAE">
      <w:pPr>
        <w:rPr>
          <w:bCs/>
          <w:lang w:val="en-US"/>
        </w:rPr>
      </w:pPr>
    </w:p>
    <w:p w14:paraId="6EE43A74" w14:textId="001CF81A" w:rsidR="007D3BAE" w:rsidRDefault="007D3BAE" w:rsidP="007D3B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1" w:name="_Hlk160792796"/>
      <w:r w:rsidRPr="001E1E5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 Table 2. </w:t>
      </w:r>
      <w:r w:rsidRPr="001E1E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tibiotic susceptibility patterns of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b</w:t>
      </w:r>
      <w:r w:rsidRPr="001E1E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ood cultur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oNS isolates</w:t>
      </w:r>
    </w:p>
    <w:p w14:paraId="67EBE76C" w14:textId="77777777" w:rsidR="007D3BAE" w:rsidRPr="001E1E5B" w:rsidRDefault="007D3BAE" w:rsidP="007D3BA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Gitternetztabelle1hellAkzent11"/>
        <w:tblW w:w="11908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139"/>
        <w:gridCol w:w="278"/>
        <w:gridCol w:w="1276"/>
        <w:gridCol w:w="1418"/>
        <w:gridCol w:w="1417"/>
        <w:gridCol w:w="1276"/>
        <w:gridCol w:w="1417"/>
      </w:tblGrid>
      <w:tr w:rsidR="007D3BAE" w:rsidRPr="008547E6" w14:paraId="4988B59F" w14:textId="77777777" w:rsidTr="00676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8" w:type="dxa"/>
            <w:gridSpan w:val="9"/>
            <w:tcBorders>
              <w:top w:val="single" w:sz="4" w:space="0" w:color="auto"/>
              <w:bottom w:val="none" w:sz="0" w:space="0" w:color="auto"/>
            </w:tcBorders>
            <w:shd w:val="clear" w:color="auto" w:fill="E8E8E8" w:themeFill="background2"/>
            <w:vAlign w:val="center"/>
          </w:tcPr>
          <w:p w14:paraId="44A3588B" w14:textId="77777777" w:rsidR="007D3BAE" w:rsidRPr="008547E6" w:rsidRDefault="007D3BAE" w:rsidP="00426B5A">
            <w:pPr>
              <w:tabs>
                <w:tab w:val="left" w:pos="4145"/>
              </w:tabs>
              <w:spacing w:line="480" w:lineRule="auto"/>
              <w:ind w:left="4145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ab/>
            </w:r>
            <w:r w:rsidRPr="00FC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resistant CoNS strains</w:t>
            </w:r>
            <w:r w:rsidRPr="008547E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D3BAE" w:rsidRPr="008547E6" w14:paraId="5E8C2E0E" w14:textId="77777777" w:rsidTr="00676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AC6889" w14:textId="77777777" w:rsidR="007D3BAE" w:rsidRPr="008547E6" w:rsidRDefault="007D3BAE" w:rsidP="00426B5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S 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330618" w14:textId="77777777" w:rsidR="007D3BAE" w:rsidRPr="008547E6" w:rsidRDefault="007D3BAE" w:rsidP="00426B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47E6">
              <w:rPr>
                <w:rFonts w:ascii="Times New Roman" w:hAnsi="Times New Roman" w:cs="Times New Roman"/>
                <w:lang w:val="en-US"/>
              </w:rPr>
              <w:t>Isoxapenicilli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7D94A5" w14:textId="77777777" w:rsidR="007D3BAE" w:rsidRPr="008547E6" w:rsidRDefault="007D3BAE" w:rsidP="00426B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Meropene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1BC542E" w14:textId="77777777" w:rsidR="007D3BAE" w:rsidRPr="008547E6" w:rsidRDefault="007D3BAE" w:rsidP="00426B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47E6">
              <w:rPr>
                <w:rFonts w:ascii="Times New Roman" w:hAnsi="Times New Roman" w:cs="Times New Roman"/>
                <w:lang w:val="en-US"/>
              </w:rPr>
              <w:t>Ce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547E6">
              <w:rPr>
                <w:rFonts w:ascii="Times New Roman" w:hAnsi="Times New Roman" w:cs="Times New Roman"/>
                <w:lang w:val="en-US"/>
              </w:rPr>
              <w:t>otaxi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0F66B89" w14:textId="77777777" w:rsidR="007D3BAE" w:rsidRPr="008547E6" w:rsidRDefault="007D3BAE" w:rsidP="00426B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Tobramyc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888464D" w14:textId="77777777" w:rsidR="007D3BAE" w:rsidRPr="008547E6" w:rsidRDefault="007D3BAE" w:rsidP="00426B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Clindamyc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EFDE884" w14:textId="77777777" w:rsidR="007D3BAE" w:rsidRPr="008547E6" w:rsidRDefault="007D3BAE" w:rsidP="00426B5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47E6">
              <w:rPr>
                <w:rFonts w:ascii="Times New Roman" w:hAnsi="Times New Roman" w:cs="Times New Roman"/>
                <w:lang w:val="en-US"/>
              </w:rPr>
              <w:t>Fusidic</w:t>
            </w:r>
            <w:proofErr w:type="spellEnd"/>
            <w:r w:rsidRPr="008547E6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CDE30C" w14:textId="77777777" w:rsidR="007D3BAE" w:rsidRPr="008547E6" w:rsidRDefault="007D3BAE" w:rsidP="00426B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</w:tr>
      <w:tr w:rsidR="007D3BAE" w:rsidRPr="008547E6" w14:paraId="139D77BA" w14:textId="77777777" w:rsidTr="006764E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CFC21A" w14:textId="77777777" w:rsidR="007D3BAE" w:rsidRPr="008547E6" w:rsidRDefault="007D3BAE" w:rsidP="00426B5A">
            <w:pPr>
              <w:spacing w:line="480" w:lineRule="auto"/>
              <w:ind w:left="-822" w:firstLine="822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S. capitis </w:t>
            </w: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(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563251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8547E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00D52339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8547E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4" w:type="dxa"/>
            <w:gridSpan w:val="2"/>
            <w:shd w:val="clear" w:color="auto" w:fill="F2F2F2" w:themeFill="background1" w:themeFillShade="F2"/>
          </w:tcPr>
          <w:p w14:paraId="0BB4F45D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547E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0F3F2C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8547E6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BF7407B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7718767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64304A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7D3BAE" w:rsidRPr="008547E6" w14:paraId="10CDAB77" w14:textId="77777777" w:rsidTr="00676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right w:val="single" w:sz="4" w:space="0" w:color="auto"/>
            </w:tcBorders>
          </w:tcPr>
          <w:p w14:paraId="1B06E354" w14:textId="77777777" w:rsidR="007D3BAE" w:rsidRPr="008547E6" w:rsidRDefault="007D3BAE" w:rsidP="00426B5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S.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epidermidis</w:t>
            </w:r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7</w:t>
            </w: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24BCF4D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139" w:type="dxa"/>
          </w:tcPr>
          <w:p w14:paraId="615CA93E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54" w:type="dxa"/>
            <w:gridSpan w:val="2"/>
          </w:tcPr>
          <w:p w14:paraId="3AD59B7F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8" w:type="dxa"/>
          </w:tcPr>
          <w:p w14:paraId="2FBB2729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8547E6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417" w:type="dxa"/>
          </w:tcPr>
          <w:p w14:paraId="39DA296F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0174637D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17" w:type="dxa"/>
          </w:tcPr>
          <w:p w14:paraId="691975EB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7D3BAE" w:rsidRPr="008547E6" w14:paraId="2BFE4C53" w14:textId="77777777" w:rsidTr="006764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37B32C" w14:textId="77777777" w:rsidR="007D3BAE" w:rsidRPr="008547E6" w:rsidRDefault="007D3BAE" w:rsidP="00426B5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S. </w:t>
            </w:r>
            <w:proofErr w:type="spellStart"/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haemolyticus</w:t>
            </w:r>
            <w:proofErr w:type="spellEnd"/>
            <w:r w:rsidRPr="008547E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8547E6">
              <w:rPr>
                <w:rFonts w:ascii="Times New Roman" w:hAnsi="Times New Roman" w:cs="Times New Roman"/>
                <w:b w:val="0"/>
                <w:bCs w:val="0"/>
                <w:lang w:val="en-US"/>
              </w:rPr>
              <w:t>(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E168A4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782443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13D929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7EC3ED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2F2042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F5508E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47E6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20237D" w14:textId="77777777" w:rsidR="007D3BAE" w:rsidRPr="008547E6" w:rsidRDefault="007D3BAE" w:rsidP="00426B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547E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</w:tbl>
    <w:p w14:paraId="55C2E4CB" w14:textId="77777777" w:rsidR="007D3BAE" w:rsidRDefault="007D3BAE" w:rsidP="007D3BAE">
      <w:pPr>
        <w:spacing w:line="480" w:lineRule="auto"/>
        <w:jc w:val="both"/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0D01504" w14:textId="77777777" w:rsidR="007D3BAE" w:rsidRPr="00BD410C" w:rsidRDefault="007D3BAE" w:rsidP="007D3BAE">
      <w:pPr>
        <w:pStyle w:val="NoSpacing"/>
        <w:tabs>
          <w:tab w:val="left" w:pos="567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D410C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table shows the </w:t>
      </w:r>
      <w:r w:rsidRPr="00BD410C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antibiotic susceptibility testing that was performed at </w:t>
      </w:r>
      <w:r w:rsidRPr="00BD41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linical Microbiology laboratory at </w:t>
      </w:r>
      <w:proofErr w:type="spellStart"/>
      <w:r w:rsidRPr="00BD410C">
        <w:rPr>
          <w:rFonts w:ascii="Times New Roman" w:hAnsi="Times New Roman" w:cs="Times New Roman"/>
          <w:bCs/>
          <w:sz w:val="24"/>
          <w:szCs w:val="24"/>
          <w:lang w:val="en-US"/>
        </w:rPr>
        <w:t>Sahlgrenska</w:t>
      </w:r>
      <w:proofErr w:type="spellEnd"/>
      <w:r w:rsidRPr="00BD41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 Hospital as part of routine blood culture analysis, </w:t>
      </w:r>
    </w:p>
    <w:p w14:paraId="39C3090E" w14:textId="77777777" w:rsidR="007D3BAE" w:rsidRDefault="007D3BAE" w:rsidP="007D3BAE">
      <w:pPr>
        <w:spacing w:line="480" w:lineRule="auto"/>
        <w:jc w:val="both"/>
        <w:rPr>
          <w:rFonts w:ascii="Times New Roman" w:eastAsiaTheme="majorEastAsia" w:hAnsi="Times New Roman" w:cs="Times New Roman"/>
          <w:i/>
          <w:iCs/>
          <w:sz w:val="24"/>
          <w:szCs w:val="24"/>
          <w:lang w:val="en-US"/>
        </w:rPr>
      </w:pPr>
    </w:p>
    <w:p w14:paraId="0A3F2652" w14:textId="77777777" w:rsidR="007D3BAE" w:rsidRPr="002C5202" w:rsidRDefault="007D3BAE" w:rsidP="007D3B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C5202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33ADCF2A" w14:textId="77777777" w:rsidR="007D3BAE" w:rsidRPr="002C5202" w:rsidRDefault="007D3BAE" w:rsidP="007D3BA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DF13AA7" w14:textId="601A1B56" w:rsidR="007D3BAE" w:rsidRPr="007A7DF9" w:rsidRDefault="007D3BAE" w:rsidP="007D3BA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>S. epidermidis, S. capitis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>haemolyticus</w:t>
      </w:r>
      <w:proofErr w:type="spellEnd"/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7A7DF9">
        <w:rPr>
          <w:rFonts w:ascii="Times New Roman" w:hAnsi="Times New Roman" w:cs="Times New Roman"/>
          <w:bCs/>
          <w:iCs/>
          <w:sz w:val="24"/>
          <w:szCs w:val="24"/>
          <w:lang w:val="en-US"/>
        </w:rPr>
        <w:t>isolates</w:t>
      </w:r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7A7DF9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tected in</w:t>
      </w:r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>blood cultures from</w:t>
      </w:r>
      <w:r w:rsidRPr="007A7DF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ants with and without CoN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epticemia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 </w:t>
      </w:r>
    </w:p>
    <w:p w14:paraId="1A63DB95" w14:textId="77777777" w:rsidR="007D3BAE" w:rsidRDefault="007D3BAE" w:rsidP="007D3BA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9554F">
        <w:rPr>
          <w:rFonts w:ascii="Times New Roman" w:hAnsi="Times New Roman" w:cs="Times New Roman"/>
          <w:bCs/>
          <w:sz w:val="24"/>
          <w:szCs w:val="24"/>
          <w:lang w:val="en-US"/>
        </w:rPr>
        <w:object w:dxaOrig="14867" w:dyaOrig="3970" w14:anchorId="40BEE7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5pt;height:124.5pt" o:ole="">
            <v:imagedata r:id="rId4" o:title=""/>
          </v:shape>
          <o:OLEObject Type="Embed" ProgID="Excel.Sheet.12" ShapeID="_x0000_i1025" DrawAspect="Content" ObjectID="_1795339720" r:id="rId5"/>
        </w:object>
      </w:r>
    </w:p>
    <w:p w14:paraId="03EB9E7A" w14:textId="77777777" w:rsidR="007D3BAE" w:rsidRDefault="007D3BAE" w:rsidP="007D3B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Of 19 CoNS blood isolates originating from 14 of the study infants, 16 were available for RAPD strain typing and additional analyses: 9 isolates (5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S. capitis,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4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S. epidermid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) from 7 infants with CoNS </w:t>
      </w:r>
      <w:r>
        <w:rPr>
          <w:rFonts w:ascii="Times New Roman" w:hAnsi="Times New Roman" w:cs="Times New Roman"/>
          <w:sz w:val="24"/>
          <w:szCs w:val="24"/>
          <w:lang w:val="en-US"/>
        </w:rPr>
        <w:t>septicemia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and 7 isolates (4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S. capit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, 2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S. epidermid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haemolyticus</w:t>
      </w:r>
      <w:proofErr w:type="spellEnd"/>
      <w:r w:rsidRPr="007A7DF9">
        <w:rPr>
          <w:rFonts w:ascii="Times New Roman" w:hAnsi="Times New Roman" w:cs="Times New Roman"/>
          <w:sz w:val="24"/>
          <w:szCs w:val="24"/>
          <w:lang w:val="en-US"/>
        </w:rPr>
        <w:t>) from 6 infants with CoNS as blood cultu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contaminants. </w:t>
      </w:r>
    </w:p>
    <w:p w14:paraId="012B5C68" w14:textId="77777777" w:rsidR="007D3BAE" w:rsidRPr="007A7DF9" w:rsidRDefault="007D3BAE" w:rsidP="007D3B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*Three blood culture isolates were lost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analys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ecause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they were not saved after isolation at the clinical microbiology laboratory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two </w:t>
      </w:r>
      <w:r w:rsidRPr="007A7DF9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apit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pticemia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isolates and one </w:t>
      </w:r>
      <w:r w:rsidRPr="007A7DF9">
        <w:rPr>
          <w:rFonts w:ascii="Times New Roman" w:hAnsi="Times New Roman" w:cs="Times New Roman"/>
          <w:i/>
          <w:sz w:val="24"/>
          <w:szCs w:val="24"/>
          <w:lang w:val="en-US"/>
        </w:rPr>
        <w:t>S. epidermidis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isol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egarded as a blood culture 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contaminant) from an infant without CoNS </w:t>
      </w:r>
      <w:r>
        <w:rPr>
          <w:rFonts w:ascii="Times New Roman" w:hAnsi="Times New Roman" w:cs="Times New Roman"/>
          <w:sz w:val="24"/>
          <w:szCs w:val="24"/>
          <w:lang w:val="en-US"/>
        </w:rPr>
        <w:t>septicemia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784AA17" w14:textId="77777777" w:rsidR="007D3BAE" w:rsidRPr="007A7DF9" w:rsidRDefault="007D3BAE" w:rsidP="007D3B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**Two of these infants also had CoNS </w:t>
      </w:r>
      <w:r>
        <w:rPr>
          <w:rFonts w:ascii="Times New Roman" w:hAnsi="Times New Roman" w:cs="Times New Roman"/>
          <w:sz w:val="24"/>
          <w:szCs w:val="24"/>
          <w:lang w:val="en-US"/>
        </w:rPr>
        <w:t>septicemic</w:t>
      </w:r>
      <w:r w:rsidRPr="007A7DF9">
        <w:rPr>
          <w:rFonts w:ascii="Times New Roman" w:hAnsi="Times New Roman" w:cs="Times New Roman"/>
          <w:sz w:val="24"/>
          <w:szCs w:val="24"/>
          <w:lang w:val="en-US"/>
        </w:rPr>
        <w:t xml:space="preserve"> episodes. </w:t>
      </w:r>
    </w:p>
    <w:bookmarkEnd w:id="1"/>
    <w:p w14:paraId="377E29EC" w14:textId="77777777" w:rsidR="007D3BAE" w:rsidRPr="007A7DF9" w:rsidRDefault="007D3BAE" w:rsidP="007D3BAE">
      <w:pPr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A7DF9">
        <w:rPr>
          <w:rStyle w:val="Heading5Char"/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14:paraId="27D8F424" w14:textId="3FFAF338" w:rsidR="00D46557" w:rsidRPr="00D46557" w:rsidRDefault="007D3BAE" w:rsidP="00D4655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7A7DF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D4655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D77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ccession numbers of </w:t>
      </w:r>
      <w:r w:rsidR="00AD773A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D46557" w:rsidRPr="00C10AE7">
        <w:rPr>
          <w:rFonts w:ascii="Times New Roman" w:hAnsi="Times New Roman" w:cs="Times New Roman"/>
          <w:sz w:val="24"/>
          <w:szCs w:val="24"/>
          <w:lang w:val="en-GB"/>
        </w:rPr>
        <w:t xml:space="preserve">enome sequences </w:t>
      </w:r>
      <w:r w:rsidR="00D46557">
        <w:rPr>
          <w:rFonts w:ascii="Times New Roman" w:hAnsi="Times New Roman" w:cs="Times New Roman"/>
          <w:sz w:val="24"/>
          <w:szCs w:val="24"/>
          <w:lang w:val="en-GB"/>
        </w:rPr>
        <w:t xml:space="preserve">of the CoNS blood </w:t>
      </w:r>
      <w:r w:rsidR="00AD773A">
        <w:rPr>
          <w:rFonts w:ascii="Times New Roman" w:hAnsi="Times New Roman" w:cs="Times New Roman"/>
          <w:sz w:val="24"/>
          <w:szCs w:val="24"/>
          <w:lang w:val="en-GB"/>
        </w:rPr>
        <w:t>isolate</w:t>
      </w:r>
      <w:r w:rsidR="00D46557" w:rsidRPr="00C10A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7240" w:type="dxa"/>
        <w:tblInd w:w="-5" w:type="dxa"/>
        <w:tblLook w:val="04A0" w:firstRow="1" w:lastRow="0" w:firstColumn="1" w:lastColumn="0" w:noHBand="0" w:noVBand="1"/>
      </w:tblPr>
      <w:tblGrid>
        <w:gridCol w:w="3100"/>
        <w:gridCol w:w="1780"/>
        <w:gridCol w:w="2360"/>
      </w:tblGrid>
      <w:tr w:rsidR="00D27A1E" w:rsidRPr="00D27A1E" w14:paraId="3D03F63D" w14:textId="77777777" w:rsidTr="00D27A1E">
        <w:trPr>
          <w:trHeight w:val="315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6381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2BD9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rai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F176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ession number</w:t>
            </w:r>
          </w:p>
        </w:tc>
      </w:tr>
      <w:tr w:rsidR="00D27A1E" w:rsidRPr="00D27A1E" w14:paraId="3EA4837D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48BE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7EE9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7B20656b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7AFA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U000000000</w:t>
            </w:r>
          </w:p>
        </w:tc>
      </w:tr>
      <w:tr w:rsidR="00D27A1E" w:rsidRPr="00D27A1E" w14:paraId="3E71202B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34DE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F60E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1B234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1C8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V000000000</w:t>
            </w:r>
          </w:p>
        </w:tc>
      </w:tr>
      <w:tr w:rsidR="00D27A1E" w:rsidRPr="00D27A1E" w14:paraId="299F3CD0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EE63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FA7F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B2147b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AC42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W000000000</w:t>
            </w:r>
          </w:p>
        </w:tc>
      </w:tr>
      <w:tr w:rsidR="00D27A1E" w:rsidRPr="00D27A1E" w14:paraId="6F574016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D36C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CA9A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B2147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2CCC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X000000000</w:t>
            </w:r>
          </w:p>
        </w:tc>
      </w:tr>
      <w:tr w:rsidR="00D27A1E" w:rsidRPr="00D27A1E" w14:paraId="57DAD2A4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6BC2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9AE9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B383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C7A6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Y000000000</w:t>
            </w:r>
          </w:p>
        </w:tc>
      </w:tr>
      <w:tr w:rsidR="00D27A1E" w:rsidRPr="00D27A1E" w14:paraId="34DE69AB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C548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1D9E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B382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14A8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EZ000000000</w:t>
            </w:r>
          </w:p>
        </w:tc>
      </w:tr>
      <w:tr w:rsidR="00D27A1E" w:rsidRPr="00D27A1E" w14:paraId="18218CD2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89AE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B9C5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B369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8113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A000000000</w:t>
            </w:r>
          </w:p>
        </w:tc>
      </w:tr>
      <w:tr w:rsidR="00D27A1E" w:rsidRPr="00D27A1E" w14:paraId="78CF4B6C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22B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8D52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B367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4267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B000000000</w:t>
            </w:r>
          </w:p>
        </w:tc>
      </w:tr>
      <w:tr w:rsidR="00D27A1E" w:rsidRPr="00D27A1E" w14:paraId="1F9BE2B2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5E8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2BDB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B315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21D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C000000000</w:t>
            </w:r>
          </w:p>
        </w:tc>
      </w:tr>
      <w:tr w:rsidR="00D27A1E" w:rsidRPr="00D27A1E" w14:paraId="03B8590E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7E1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E1E5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B301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F359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D000000000</w:t>
            </w:r>
          </w:p>
        </w:tc>
      </w:tr>
      <w:tr w:rsidR="00D27A1E" w:rsidRPr="00D27A1E" w14:paraId="14CE1B49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8A5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haemolyt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5261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B191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FDF3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E000000000</w:t>
            </w:r>
          </w:p>
        </w:tc>
      </w:tr>
      <w:tr w:rsidR="00D27A1E" w:rsidRPr="00D27A1E" w14:paraId="6A05FC5E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885A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AD74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9B134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FCE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F000000000</w:t>
            </w:r>
          </w:p>
        </w:tc>
      </w:tr>
      <w:tr w:rsidR="00D27A1E" w:rsidRPr="00D27A1E" w14:paraId="24D6E76A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8E0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epidermid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2B6B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9B1304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5F2C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G000000000</w:t>
            </w:r>
          </w:p>
        </w:tc>
      </w:tr>
      <w:tr w:rsidR="00D27A1E" w:rsidRPr="00D27A1E" w14:paraId="59BC7CE8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8B79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831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B274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C76D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I000000000</w:t>
            </w:r>
          </w:p>
        </w:tc>
      </w:tr>
      <w:tr w:rsidR="00D27A1E" w:rsidRPr="00D27A1E" w14:paraId="19331751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C818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taphylococcus </w:t>
            </w:r>
            <w:proofErr w:type="spellStart"/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pit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0534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8B239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767A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GFJ000000000</w:t>
            </w:r>
          </w:p>
        </w:tc>
      </w:tr>
      <w:tr w:rsidR="00D27A1E" w:rsidRPr="00D27A1E" w14:paraId="29CBE431" w14:textId="77777777" w:rsidTr="00D27A1E">
        <w:trPr>
          <w:trHeight w:val="315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2E9B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aphylococcus capit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C248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B148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130F" w14:textId="77777777" w:rsidR="00D27A1E" w:rsidRPr="00D27A1E" w:rsidRDefault="00D27A1E" w:rsidP="00D27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D27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BJKFF000000000</w:t>
            </w:r>
          </w:p>
        </w:tc>
      </w:tr>
    </w:tbl>
    <w:p w14:paraId="6D1933A1" w14:textId="21C3E155" w:rsidR="007D3BAE" w:rsidRPr="00D46557" w:rsidRDefault="007D3BAE" w:rsidP="007D3BAE">
      <w:pPr>
        <w:rPr>
          <w:rStyle w:val="Heading5Char"/>
          <w:rFonts w:ascii="Times New Roman" w:hAnsi="Times New Roman" w:cs="Times New Roman"/>
          <w:color w:val="auto"/>
          <w:sz w:val="28"/>
          <w:szCs w:val="28"/>
          <w:lang w:val="en-US"/>
        </w:rPr>
      </w:pPr>
    </w:p>
    <w:p w14:paraId="3611668E" w14:textId="77777777" w:rsidR="00D46557" w:rsidRPr="00AD773A" w:rsidRDefault="00DC67DD" w:rsidP="00AD773A">
      <w:pPr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>The whole-</w:t>
      </w:r>
      <w:r w:rsidRPr="00AD773A">
        <w:rPr>
          <w:rFonts w:ascii="Times New Roman" w:eastAsiaTheme="majorEastAsia" w:hAnsi="Times New Roman" w:cs="Times New Roman"/>
          <w:i/>
          <w:iCs/>
          <w:sz w:val="24"/>
          <w:szCs w:val="24"/>
          <w:lang w:val="en-GB"/>
        </w:rPr>
        <w:t>genome sequences</w:t>
      </w:r>
      <w:r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of the CoNS blood isolates were submitted to the </w:t>
      </w:r>
    </w:p>
    <w:p w14:paraId="1FB54DC5" w14:textId="77777777" w:rsidR="00AD773A" w:rsidRPr="00AD773A" w:rsidRDefault="00DC67DD" w:rsidP="00AD77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>NCBA database</w:t>
      </w:r>
      <w:r w:rsidR="00D46557"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  <w:r w:rsidR="00AD773A"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bookmarkStart w:id="2" w:name="_Hlk182848053"/>
      <w:r w:rsidR="00AD773A" w:rsidRPr="00AD773A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Thus, </w:t>
      </w:r>
      <w:r w:rsidR="00AD773A" w:rsidRPr="00AD773A">
        <w:rPr>
          <w:rFonts w:ascii="Times New Roman" w:hAnsi="Times New Roman" w:cs="Times New Roman"/>
          <w:sz w:val="24"/>
          <w:szCs w:val="24"/>
          <w:lang w:val="en-GB"/>
        </w:rPr>
        <w:t xml:space="preserve">genome sequences are available under the accession numbers </w:t>
      </w:r>
    </w:p>
    <w:p w14:paraId="307F32A9" w14:textId="0A6A0102" w:rsidR="00DC67DD" w:rsidRDefault="00AD773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773A">
        <w:rPr>
          <w:rFonts w:ascii="Times New Roman" w:hAnsi="Times New Roman" w:cs="Times New Roman"/>
          <w:sz w:val="24"/>
          <w:szCs w:val="24"/>
          <w:lang w:val="en-GB"/>
        </w:rPr>
        <w:t>included in the supplementary</w:t>
      </w:r>
      <w:bookmarkEnd w:id="2"/>
      <w:r w:rsidRPr="00AD773A">
        <w:rPr>
          <w:rFonts w:ascii="Times New Roman" w:hAnsi="Times New Roman" w:cs="Times New Roman"/>
          <w:sz w:val="24"/>
          <w:szCs w:val="24"/>
          <w:lang w:val="en-GB"/>
        </w:rPr>
        <w:t xml:space="preserve"> Table 4.</w:t>
      </w:r>
    </w:p>
    <w:p w14:paraId="39AF863C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04982B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8D22CE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2DA6F9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949F96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F01636" w14:textId="77777777" w:rsidR="00A303EA" w:rsidRDefault="00A303EA" w:rsidP="00AD773A">
      <w:pPr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14:paraId="6CA8076F" w14:textId="77777777" w:rsidR="00AB1D73" w:rsidRPr="00DC67DD" w:rsidRDefault="00AB1D73">
      <w:pPr>
        <w:rPr>
          <w:lang w:val="en-GB"/>
        </w:rPr>
      </w:pPr>
    </w:p>
    <w:sectPr w:rsidR="00AB1D73" w:rsidRPr="00DC67DD" w:rsidSect="00B80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AE"/>
    <w:rsid w:val="00120D7E"/>
    <w:rsid w:val="004C36A9"/>
    <w:rsid w:val="004C5E8F"/>
    <w:rsid w:val="0058757D"/>
    <w:rsid w:val="006764E7"/>
    <w:rsid w:val="007D3BAE"/>
    <w:rsid w:val="00A303EA"/>
    <w:rsid w:val="00AB1D73"/>
    <w:rsid w:val="00AD773A"/>
    <w:rsid w:val="00B80F78"/>
    <w:rsid w:val="00C143EC"/>
    <w:rsid w:val="00D27A1E"/>
    <w:rsid w:val="00D46557"/>
    <w:rsid w:val="00D87F8E"/>
    <w:rsid w:val="00D90B0C"/>
    <w:rsid w:val="00DC67DD"/>
    <w:rsid w:val="00E41ED3"/>
    <w:rsid w:val="00F0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41DB"/>
  <w15:chartTrackingRefBased/>
  <w15:docId w15:val="{0AF5E1E4-6540-4C3D-A2FD-7F34D323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BAE"/>
    <w:rPr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BAE"/>
    <w:pPr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BAE"/>
    <w:pPr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BA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D3BAE"/>
    <w:pPr>
      <w:spacing w:after="0" w:line="240" w:lineRule="auto"/>
    </w:pPr>
    <w:rPr>
      <w:lang w:val="sv-S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D3BAE"/>
    <w:rPr>
      <w:lang w:val="sv-SE"/>
      <w14:ligatures w14:val="none"/>
    </w:rPr>
  </w:style>
  <w:style w:type="table" w:customStyle="1" w:styleId="Gitternetztabelle1hellAkzent11">
    <w:name w:val="Gitternetztabelle 1 hell  – Akzent 11"/>
    <w:basedOn w:val="TableNormal"/>
    <w:uiPriority w:val="46"/>
    <w:rsid w:val="007D3BAE"/>
    <w:pPr>
      <w:spacing w:after="0" w:line="240" w:lineRule="auto"/>
    </w:pPr>
    <w:rPr>
      <w:lang w:val="de-AT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D3BAE"/>
    <w:pPr>
      <w:spacing w:after="0" w:line="240" w:lineRule="auto"/>
    </w:pPr>
    <w:rPr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ough Nowrouzian</dc:creator>
  <cp:keywords/>
  <dc:description/>
  <cp:lastModifiedBy>Zebronics</cp:lastModifiedBy>
  <cp:revision>9</cp:revision>
  <dcterms:created xsi:type="dcterms:W3CDTF">2024-11-18T15:19:00Z</dcterms:created>
  <dcterms:modified xsi:type="dcterms:W3CDTF">2024-12-10T07:12:00Z</dcterms:modified>
</cp:coreProperties>
</file>